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7C9A4" w14:textId="2551E4AA" w:rsidR="007220C2" w:rsidRDefault="007220C2" w:rsidP="008C01B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14:paraId="6012C404" w14:textId="60402E29" w:rsidR="008C01B0" w:rsidRDefault="008C01B0" w:rsidP="008C01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i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6C438CFF" w14:textId="7D09125F" w:rsidR="00B0418C" w:rsidRDefault="0003260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/>
          <w:sz w:val="24"/>
          <w:szCs w:val="24"/>
        </w:rPr>
        <w:t xml:space="preserve">We searched the PubMed databases for air travel-associated transmission of SARS-CoV-2 infection January 1, 2020, to July 2, 2022, using the </w:t>
      </w:r>
      <w:r>
        <w:rPr>
          <w:rFonts w:ascii="Times New Roman" w:hAnsi="Times New Roman" w:cs="Times New Roman"/>
          <w:sz w:val="24"/>
          <w:szCs w:val="24"/>
        </w:rPr>
        <w:t>following strategies:</w:t>
      </w:r>
    </w:p>
    <w:p w14:paraId="66791E95" w14:textId="77777777" w:rsidR="00B0418C" w:rsidRDefault="00032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((((((((((((((((((((((((aircraft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erop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[Title/Abstract]) OR airline[Title/Abstract]) OR flight[Title/Abstract]) OR aircrew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irflight</w:t>
      </w:r>
      <w:proofErr w:type="spellEnd"/>
      <w:r>
        <w:rPr>
          <w:rFonts w:ascii="Times New Roman" w:hAnsi="Times New Roman" w:cs="Times New Roman"/>
          <w:sz w:val="24"/>
          <w:szCs w:val="24"/>
        </w:rPr>
        <w:t>[Title/Abstract]) OR airplane[Title/Abstract]) OR aviati</w:t>
      </w:r>
      <w:r>
        <w:rPr>
          <w:rFonts w:ascii="Times New Roman" w:hAnsi="Times New Roman" w:cs="Times New Roman"/>
          <w:sz w:val="24"/>
          <w:szCs w:val="24"/>
        </w:rPr>
        <w:t xml:space="preserve">on[Title/Abstract]) OR airport[Title/Abstract]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eroport</w:t>
      </w:r>
      <w:proofErr w:type="spellEnd"/>
      <w:r>
        <w:rPr>
          <w:rFonts w:ascii="Times New Roman" w:hAnsi="Times New Roman" w:cs="Times New Roman"/>
          <w:sz w:val="24"/>
          <w:szCs w:val="24"/>
        </w:rPr>
        <w:t>[Title/Abstract]) OR aero transport[Title/Abstract]) OR airport[Title/Abstract]) OR steward[Title/Abstract]) OR stewardess[Title/Abstract]) OR flight[Title/Abstract]) OR flights[Title/Abstract]) OR</w:t>
      </w:r>
      <w:r>
        <w:rPr>
          <w:rFonts w:ascii="Times New Roman" w:hAnsi="Times New Roman" w:cs="Times New Roman"/>
          <w:sz w:val="24"/>
          <w:szCs w:val="24"/>
        </w:rPr>
        <w:t xml:space="preserve"> inflight[Title/Abstract]) OR in-flight[Title/Abstract]) OR cabin crew[Title/Abstract]) OR cabin[Title/Abstract]) OR cabins[Title/Abstract]) OR fly[Title/Abstract]) OR flying[Title/Abstract]) OR tour[Title/Abstract]) OR travel[Title/Abstract]) OR journal[T</w:t>
      </w:r>
      <w:r>
        <w:rPr>
          <w:rFonts w:ascii="Times New Roman" w:hAnsi="Times New Roman" w:cs="Times New Roman"/>
          <w:sz w:val="24"/>
          <w:szCs w:val="24"/>
        </w:rPr>
        <w:t>itle/Abstract]) OR passenger[Title/Abstract])</w:t>
      </w:r>
    </w:p>
    <w:p w14:paraId="4F9728F2" w14:textId="77777777" w:rsidR="00B0418C" w:rsidRDefault="00032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 ((((((COVID-19[Title/Abstract]) OR SARS-CoV-2[Title/Abstract]) OR coronavirus 2019[Title/Abstract]) OR coronavirus disease 2019[Title/Abstract])) </w:t>
      </w:r>
    </w:p>
    <w:p w14:paraId="750ABE8D" w14:textId="77777777" w:rsidR="00B0418C" w:rsidRDefault="00032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 ("2020/01/01"[Date - Publication]: "3000"[Date - Publicat</w:t>
      </w:r>
      <w:r>
        <w:rPr>
          <w:rFonts w:ascii="Times New Roman" w:hAnsi="Times New Roman" w:cs="Times New Roman"/>
          <w:sz w:val="24"/>
          <w:szCs w:val="24"/>
        </w:rPr>
        <w:t>ion])</w:t>
      </w:r>
    </w:p>
    <w:p w14:paraId="383D23FB" w14:textId="77777777" w:rsidR="00B0418C" w:rsidRDefault="00032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#1 AND #2 AND #3</w:t>
      </w:r>
    </w:p>
    <w:p w14:paraId="717C8022" w14:textId="078DA6AF" w:rsidR="004C7B82" w:rsidRPr="007220C2" w:rsidRDefault="000326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s: not limits</w:t>
      </w:r>
    </w:p>
    <w:p w14:paraId="21FEB9F1" w14:textId="77777777" w:rsidR="004C7B82" w:rsidRDefault="004C7B82">
      <w:pPr>
        <w:spacing w:line="360" w:lineRule="auto"/>
        <w:rPr>
          <w:noProof/>
        </w:rPr>
      </w:pPr>
    </w:p>
    <w:p w14:paraId="5CB065B6" w14:textId="77777777" w:rsidR="0098735E" w:rsidRPr="00AB1CBE" w:rsidRDefault="0098735E">
      <w:pPr>
        <w:spacing w:line="360" w:lineRule="auto"/>
        <w:rPr>
          <w:noProof/>
        </w:rPr>
      </w:pPr>
    </w:p>
    <w:p w14:paraId="5EA2D35B" w14:textId="17782505" w:rsidR="00B0418C" w:rsidRPr="0007071A" w:rsidRDefault="0003260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C7B8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7071A">
        <w:rPr>
          <w:rFonts w:ascii="Times New Roman" w:hAnsi="Times New Roman"/>
          <w:color w:val="000000"/>
          <w:sz w:val="24"/>
          <w:szCs w:val="24"/>
        </w:rPr>
        <w:t>Funnel plot results of the of the</w:t>
      </w:r>
      <w:r w:rsidR="005F7EFF" w:rsidRPr="005F7EFF">
        <w:rPr>
          <w:rFonts w:ascii="Times New Roman" w:hAnsi="Times New Roman" w:cs="Times New Roman"/>
          <w:sz w:val="24"/>
          <w:szCs w:val="24"/>
        </w:rPr>
        <w:t xml:space="preserve"> </w:t>
      </w:r>
      <w:r w:rsidR="005F7EFF">
        <w:rPr>
          <w:rFonts w:ascii="Times New Roman" w:hAnsi="Times New Roman" w:cs="Times New Roman"/>
          <w:sz w:val="24"/>
          <w:szCs w:val="24"/>
        </w:rPr>
        <w:t>SARS-CoV-2</w:t>
      </w:r>
      <w:r w:rsidRPr="0007071A">
        <w:rPr>
          <w:rFonts w:ascii="Times New Roman" w:hAnsi="Times New Roman"/>
          <w:color w:val="000000"/>
          <w:sz w:val="24"/>
          <w:szCs w:val="24"/>
        </w:rPr>
        <w:t xml:space="preserve"> flight transmission meta-analysis</w:t>
      </w:r>
      <w:r w:rsidR="00883706">
        <w:rPr>
          <w:rFonts w:ascii="Times New Roman" w:hAnsi="Times New Roman"/>
          <w:color w:val="000000"/>
          <w:sz w:val="24"/>
          <w:szCs w:val="24"/>
        </w:rPr>
        <w:t>.</w:t>
      </w:r>
    </w:p>
    <w:p w14:paraId="2CCCF5CF" w14:textId="5AE3546A" w:rsidR="008C01B0" w:rsidRDefault="00032603">
      <w:pPr>
        <w:spacing w:line="36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noProof/>
          <w:sz w:val="30"/>
          <w:szCs w:val="30"/>
          <w:lang w:val="en-IN" w:eastAsia="en-IN"/>
        </w:rPr>
        <w:drawing>
          <wp:inline distT="0" distB="0" distL="114300" distR="114300" wp14:anchorId="412E4AD4" wp14:editId="02684E23">
            <wp:extent cx="3821723" cy="2244723"/>
            <wp:effectExtent l="0" t="0" r="7620" b="381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26704" cy="224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68DDE" w14:textId="77777777" w:rsidR="0098735E" w:rsidRDefault="009873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304B60" w14:textId="77777777" w:rsidR="0098735E" w:rsidRDefault="009873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4E260E" w14:textId="77777777" w:rsidR="0098735E" w:rsidRDefault="009873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A3F6EA" w14:textId="29906479" w:rsidR="00B0418C" w:rsidRPr="0007071A" w:rsidRDefault="00032603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C7B8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7071A">
        <w:rPr>
          <w:rFonts w:ascii="Times New Roman" w:hAnsi="Times New Roman"/>
          <w:color w:val="000000"/>
          <w:sz w:val="24"/>
          <w:szCs w:val="24"/>
        </w:rPr>
        <w:t xml:space="preserve">Sensitivity analysis results of the </w:t>
      </w:r>
      <w:r w:rsidR="005F7EFF">
        <w:rPr>
          <w:rFonts w:ascii="Times New Roman" w:hAnsi="Times New Roman" w:cs="Times New Roman"/>
          <w:sz w:val="24"/>
          <w:szCs w:val="24"/>
        </w:rPr>
        <w:t>SARS-CoV-2</w:t>
      </w:r>
      <w:r w:rsidRPr="0007071A">
        <w:rPr>
          <w:rFonts w:ascii="Times New Roman" w:hAnsi="Times New Roman"/>
          <w:color w:val="000000"/>
          <w:sz w:val="24"/>
          <w:szCs w:val="24"/>
        </w:rPr>
        <w:t xml:space="preserve"> flight transmission meta-analysis</w:t>
      </w:r>
      <w:r w:rsidR="00883706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07071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1B271D2B" w14:textId="6105FF2D" w:rsidR="007220C2" w:rsidRDefault="00AB1CBE" w:rsidP="00320F25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  <w:sectPr w:rsidR="007220C2" w:rsidSect="007220C2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  <w:r>
        <w:rPr>
          <w:noProof/>
          <w:lang w:val="en-IN" w:eastAsia="en-IN"/>
        </w:rPr>
        <w:lastRenderedPageBreak/>
        <w:drawing>
          <wp:inline distT="0" distB="0" distL="0" distR="0" wp14:anchorId="0F6EDBA4" wp14:editId="3E94508F">
            <wp:extent cx="4917831" cy="245891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642" cy="246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7295C" w14:textId="77777777" w:rsidR="004C7B82" w:rsidRDefault="004C7B82" w:rsidP="00320F25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</w:p>
    <w:p w14:paraId="3807EA33" w14:textId="5BB32DFA" w:rsidR="00B0418C" w:rsidRDefault="00032603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Supplementary Table </w:t>
      </w:r>
      <w:r>
        <w:rPr>
          <w:rFonts w:ascii="Times New Roman" w:hAnsi="Times New Roman" w:cs="Times New Roman" w:hint="eastAsia"/>
          <w:b/>
          <w:sz w:val="30"/>
          <w:szCs w:val="30"/>
        </w:rPr>
        <w:t>S1</w:t>
      </w:r>
      <w:r>
        <w:rPr>
          <w:rFonts w:ascii="Times New Roman" w:hAnsi="Times New Roman" w:cs="Times New Roman"/>
          <w:b/>
          <w:sz w:val="30"/>
          <w:szCs w:val="30"/>
        </w:rPr>
        <w:t xml:space="preserve">. </w:t>
      </w:r>
      <w:r>
        <w:rPr>
          <w:rFonts w:ascii="Times New Roman" w:hAnsi="Times New Roman" w:cs="Times New Roman"/>
          <w:sz w:val="30"/>
          <w:szCs w:val="30"/>
        </w:rPr>
        <w:t xml:space="preserve">Summary of inflight influenza </w:t>
      </w:r>
      <w:proofErr w:type="gramStart"/>
      <w:r>
        <w:rPr>
          <w:rFonts w:ascii="Times New Roman" w:hAnsi="Times New Roman" w:cs="Times New Roman"/>
          <w:sz w:val="30"/>
          <w:szCs w:val="30"/>
        </w:rPr>
        <w:t>A(</w:t>
      </w:r>
      <w:proofErr w:type="gramEnd"/>
      <w:r>
        <w:rPr>
          <w:rFonts w:ascii="Times New Roman" w:hAnsi="Times New Roman" w:cs="Times New Roman"/>
          <w:sz w:val="30"/>
          <w:szCs w:val="30"/>
        </w:rPr>
        <w:t>H1</w:t>
      </w:r>
      <w:r>
        <w:rPr>
          <w:rFonts w:ascii="Times New Roman" w:hAnsi="Times New Roman" w:cs="Times New Roman" w:hint="eastAsia"/>
          <w:sz w:val="30"/>
          <w:szCs w:val="30"/>
        </w:rPr>
        <w:t>N</w:t>
      </w:r>
      <w:r>
        <w:rPr>
          <w:rFonts w:ascii="Times New Roman" w:hAnsi="Times New Roman" w:cs="Times New Roman"/>
          <w:sz w:val="30"/>
          <w:szCs w:val="30"/>
        </w:rPr>
        <w:t>1)</w:t>
      </w:r>
      <w:r w:rsidR="0055276E">
        <w:rPr>
          <w:rFonts w:ascii="Times New Roman" w:hAnsi="Times New Roman" w:cs="Times New Roman"/>
          <w:sz w:val="30"/>
          <w:szCs w:val="30"/>
        </w:rPr>
        <w:t xml:space="preserve"> pdm09 virus</w:t>
      </w:r>
      <w:r>
        <w:rPr>
          <w:rFonts w:ascii="Times New Roman" w:hAnsi="Times New Roman" w:cs="Times New Roman"/>
          <w:sz w:val="30"/>
          <w:szCs w:val="30"/>
        </w:rPr>
        <w:t xml:space="preserve"> transmission from literatures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1134"/>
        <w:gridCol w:w="1134"/>
        <w:gridCol w:w="708"/>
        <w:gridCol w:w="1134"/>
        <w:gridCol w:w="851"/>
        <w:gridCol w:w="1417"/>
        <w:gridCol w:w="1134"/>
        <w:gridCol w:w="993"/>
        <w:gridCol w:w="1417"/>
      </w:tblGrid>
      <w:tr w:rsidR="00B0418C" w14:paraId="544252A6" w14:textId="77777777">
        <w:trPr>
          <w:trHeight w:val="657"/>
        </w:trPr>
        <w:tc>
          <w:tcPr>
            <w:tcW w:w="1271" w:type="dxa"/>
            <w:tcBorders>
              <w:right w:val="nil"/>
            </w:tcBorders>
            <w:shd w:val="clear" w:color="auto" w:fill="9CC2E5" w:themeFill="accent5" w:themeFillTint="99"/>
          </w:tcPr>
          <w:p w14:paraId="22B074F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66847B7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Departure dat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0381DD4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Flight dur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28138E9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Passengers Abo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11530D5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Passengers Trace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3A341A4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Index Ca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7BDFD9F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 xml:space="preserve">Secondary Cases </w:t>
            </w: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Identified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55B90AC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Attack Rate 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36E05E4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Secondary Cases Within 2 Row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588D6A5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Attack Rate in 2 Rows %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4434527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Diagnosis method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#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9CC2E5" w:themeFill="accent5" w:themeFillTint="99"/>
          </w:tcPr>
          <w:p w14:paraId="264C32B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 xml:space="preserve">Include in </w:t>
            </w:r>
            <w:proofErr w:type="spellStart"/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meta analysis</w:t>
            </w:r>
            <w:proofErr w:type="spellEnd"/>
          </w:p>
        </w:tc>
      </w:tr>
      <w:tr w:rsidR="00B0418C" w14:paraId="2F43B161" w14:textId="77777777">
        <w:trPr>
          <w:trHeight w:val="300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0F697EAD" w14:textId="1227DD04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S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ankar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D2D7A8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pr 20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4C36CE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9.5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835D98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4E6A9F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013631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CD349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567200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045908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7C663E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2.6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0F3A57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1E1F3BB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Yes</w:t>
            </w:r>
          </w:p>
        </w:tc>
      </w:tr>
      <w:tr w:rsidR="00B0418C" w14:paraId="1EB729C8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52F8B4E9" w14:textId="1E56B09B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Z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ang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</w:p>
          <w:p w14:paraId="2A41289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Case 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0BF3E9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y 27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3CFF10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0h 20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B5D934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FE7AB1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59B4FD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52FE0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E8A70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C5D099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844DEE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528655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39C391A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30E76FFB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73CA9207" w14:textId="7EC1EF1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Z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ang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</w:p>
          <w:p w14:paraId="3D51157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Case 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AB1916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y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28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924237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 40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A7065A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4F90CC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16B852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E0341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83B00B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A9651E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3D0EF5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17A05E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6141B5C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55200F13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39BFBE1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Neatherlin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Case 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BED0E6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pr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3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04ED4F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h 20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B4D0D7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60AE3E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4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AD6D67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EED4A4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047332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681286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3F869E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6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C02FB3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496C26F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4BE86463" w14:textId="77777777">
        <w:trPr>
          <w:trHeight w:val="630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49EF25F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Neatherlin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Case 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6905B4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pr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9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B0BB2B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h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5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AD458E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F6416E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DD036A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7CC584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562EEC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5.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F6E825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D89F7D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.3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0F72AC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S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053135C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3030DCD8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2D600F0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Catala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4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92DF41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pr 23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2FAAB3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1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5873D0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03D7D3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5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1F9F6C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D7C3E6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272CBA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8FBEED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40726F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16DE52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4FFCCC2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757B6057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5D951AC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Foxwell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5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Case 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C31ACC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r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24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8BED9C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4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CB5DF6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847E45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8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90F650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EA3705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F19BFA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9DA41C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51A86E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.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5B5047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6C78E87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Yes</w:t>
            </w:r>
          </w:p>
        </w:tc>
      </w:tr>
      <w:tr w:rsidR="00B0418C" w14:paraId="2B7E54F6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192BE98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Foxwell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5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Case 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4A9FC7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r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23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8472BB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D64ADB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A696C6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971396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7B34FC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50748D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3828D5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2751AA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18C163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S+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663C1F0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40FD42CE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288E34E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O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oi</w:t>
            </w:r>
            <w:proofErr w:type="spellEnd"/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6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90BCC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5A76BA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DA7AA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5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2A12CD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C4226D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0D823A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EDC7D9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BCA94A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5B55DC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9DB5AF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6F3E382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2F72DC63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4EF89E72" w14:textId="7289AB5C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K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im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7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2E34B7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pr 25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4D1E13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2BA4A3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FBEA34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7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F8BDA6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347617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71D75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0.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E5FBDD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A01A2D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BD1CB0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7A65D39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Yes</w:t>
            </w:r>
          </w:p>
        </w:tc>
      </w:tr>
      <w:tr w:rsidR="00B0418C" w14:paraId="2A6E8867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647D931C" w14:textId="267FEFF9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B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ker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8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0818E8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pr 25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544FC4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28FDF1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46ECD1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9BE299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F4DA47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0AAA48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D766CD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33B3F5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3.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2FAADF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25F1058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Yes</w:t>
            </w:r>
          </w:p>
        </w:tc>
      </w:tr>
      <w:tr w:rsidR="00B0418C" w14:paraId="31B23F64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6D73A843" w14:textId="1525DE21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C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se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90B122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J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un 2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8C4D0F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 35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191694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281731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9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B28CAB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6F69F5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E4C591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0200C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1E481B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6516F4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3D278F5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78060F31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1E36A9CF" w14:textId="68C75414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C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se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21D32C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J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un 3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532E30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45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C3D37E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395512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25761F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D572DC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48429B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D407BF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DE1691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B89321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095409B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1548D6AF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1B81B6DA" w14:textId="41F17708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H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9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C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ase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A5079F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J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un 5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C6428C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5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97E87D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62EC3A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8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B1501D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FF4479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96BEF7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.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CCF2A4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295FBD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EEC939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44E80D0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754E8631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2660A4D5" w14:textId="677039BB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Bi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0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4A04E2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y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9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, 20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E21E2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1ABBA0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40C5BC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4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9290AA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68B699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D5E782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C33859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F99F35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019FF0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L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00591A3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3112C156" w14:textId="77777777">
        <w:trPr>
          <w:trHeight w:val="629"/>
        </w:trPr>
        <w:tc>
          <w:tcPr>
            <w:tcW w:w="1271" w:type="dxa"/>
            <w:tcBorders>
              <w:right w:val="nil"/>
            </w:tcBorders>
            <w:shd w:val="clear" w:color="auto" w:fill="EDEDED" w:themeFill="accent3" w:themeFillTint="32"/>
          </w:tcPr>
          <w:p w14:paraId="607EFD7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T</w:t>
            </w: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otal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2CDFC13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34C0978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7140CA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73614C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52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0C89D7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B4CCEE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CA9EEAD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E36214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DA6ECF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.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7DCBF14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EDEDED" w:themeFill="accent3" w:themeFillTint="32"/>
          </w:tcPr>
          <w:p w14:paraId="7A9B40D2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</w:tbl>
    <w:p w14:paraId="378FBC43" w14:textId="77777777" w:rsidR="00B0418C" w:rsidRDefault="00032603">
      <w:pPr>
        <w:autoSpaceDE w:val="0"/>
        <w:autoSpaceDN w:val="0"/>
        <w:adjustRightInd w:val="0"/>
        <w:jc w:val="left"/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</w:pPr>
      <w:r>
        <w:rPr>
          <w:rFonts w:ascii="Times New Roman" w:eastAsia="TimesNewRomanPS-Bold" w:hAnsi="Times New Roman" w:cs="Times New Roman" w:hint="eastAsia"/>
          <w:bCs/>
          <w:kern w:val="0"/>
          <w:sz w:val="22"/>
          <w:szCs w:val="24"/>
        </w:rPr>
        <w:t>N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>A, not available,</w:t>
      </w:r>
      <w:r>
        <w:rPr>
          <w:rFonts w:ascii="Times New Roman" w:hAnsi="Times New Roman"/>
          <w:bCs/>
          <w:kern w:val="0"/>
          <w:sz w:val="22"/>
        </w:rPr>
        <w:t xml:space="preserve"> 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>months are abbreviated using the first three letters.</w:t>
      </w:r>
    </w:p>
    <w:p w14:paraId="20361CC6" w14:textId="77777777" w:rsidR="00B0418C" w:rsidRDefault="00032603">
      <w:pPr>
        <w:autoSpaceDE w:val="0"/>
        <w:autoSpaceDN w:val="0"/>
        <w:adjustRightInd w:val="0"/>
        <w:jc w:val="left"/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</w:pPr>
      <w:r>
        <w:rPr>
          <w:rFonts w:ascii="Times New Roman" w:eastAsia="TimesNewRomanPS-Bold" w:hAnsi="Times New Roman" w:cs="Times New Roman" w:hint="eastAsia"/>
          <w:bCs/>
          <w:kern w:val="0"/>
          <w:sz w:val="22"/>
          <w:szCs w:val="24"/>
        </w:rPr>
        <w:t>*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 xml:space="preserve"> Only studies included in the meta-analysis are included.</w:t>
      </w:r>
    </w:p>
    <w:p w14:paraId="56FAA7E1" w14:textId="77777777" w:rsidR="00B0418C" w:rsidRDefault="00032603">
      <w:pPr>
        <w:autoSpaceDE w:val="0"/>
        <w:autoSpaceDN w:val="0"/>
        <w:adjustRightInd w:val="0"/>
        <w:jc w:val="left"/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</w:pPr>
      <w:r>
        <w:rPr>
          <w:rFonts w:ascii="Times New Roman" w:eastAsia="TimesNewRomanPS-Bold" w:hAnsi="Times New Roman" w:cs="Times New Roman" w:hint="eastAsia"/>
          <w:bCs/>
          <w:kern w:val="0"/>
          <w:sz w:val="22"/>
          <w:szCs w:val="24"/>
          <w:vertAlign w:val="superscript"/>
        </w:rPr>
        <w:t>#</w:t>
      </w:r>
      <w:r>
        <w:rPr>
          <w:rFonts w:ascii="Times New Roman" w:eastAsia="TimesNewRomanPS-Bold" w:hAnsi="Times New Roman" w:cs="Times New Roman" w:hint="eastAsia"/>
          <w:bCs/>
          <w:kern w:val="0"/>
          <w:sz w:val="22"/>
          <w:szCs w:val="24"/>
        </w:rPr>
        <w:t>L=laboratory confirmed, S=symptoms confirme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>d.</w:t>
      </w:r>
    </w:p>
    <w:p w14:paraId="2693309B" w14:textId="77777777" w:rsidR="00B0418C" w:rsidRDefault="00B041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117A1A68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6D406DC1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5D44E7ED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2081DF54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01B025F4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42A7D45D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540866F0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04B58A33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2528D2D5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199D17D6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5E30DE4A" w14:textId="77777777" w:rsidR="004C7B82" w:rsidRDefault="004C7B8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TimesNewRomanPS-Bold" w:hAnsi="Times New Roman" w:cs="Times New Roman"/>
          <w:bCs/>
          <w:kern w:val="0"/>
          <w:sz w:val="24"/>
          <w:szCs w:val="24"/>
        </w:rPr>
      </w:pPr>
    </w:p>
    <w:p w14:paraId="77BC7BE7" w14:textId="77777777" w:rsidR="00B0418C" w:rsidRDefault="00032603">
      <w:pPr>
        <w:spacing w:line="360" w:lineRule="auto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Supplementary Table </w:t>
      </w:r>
      <w:r>
        <w:rPr>
          <w:rFonts w:ascii="Times New Roman" w:hAnsi="Times New Roman" w:cs="Times New Roman" w:hint="eastAsia"/>
          <w:b/>
          <w:sz w:val="30"/>
          <w:szCs w:val="30"/>
        </w:rPr>
        <w:t>S2</w:t>
      </w:r>
      <w:r>
        <w:rPr>
          <w:rFonts w:ascii="Times New Roman" w:hAnsi="Times New Roman" w:cs="Times New Roman"/>
          <w:b/>
          <w:sz w:val="30"/>
          <w:szCs w:val="30"/>
        </w:rPr>
        <w:t xml:space="preserve">. </w:t>
      </w:r>
      <w:r>
        <w:rPr>
          <w:rFonts w:ascii="Times New Roman" w:hAnsi="Times New Roman" w:cs="Times New Roman"/>
          <w:sz w:val="30"/>
          <w:szCs w:val="30"/>
        </w:rPr>
        <w:t xml:space="preserve">Summary of inflight SARS-CoV-1 </w:t>
      </w:r>
      <w:r>
        <w:rPr>
          <w:rFonts w:ascii="Times New Roman" w:hAnsi="Times New Roman" w:cs="Times New Roman"/>
          <w:sz w:val="30"/>
          <w:szCs w:val="30"/>
        </w:rPr>
        <w:t>transmission from literatu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559"/>
        <w:gridCol w:w="1313"/>
        <w:gridCol w:w="672"/>
        <w:gridCol w:w="1134"/>
        <w:gridCol w:w="992"/>
        <w:gridCol w:w="1276"/>
        <w:gridCol w:w="1134"/>
        <w:gridCol w:w="1275"/>
      </w:tblGrid>
      <w:tr w:rsidR="00B0418C" w14:paraId="5FD86066" w14:textId="77777777" w:rsidTr="00C55884">
        <w:trPr>
          <w:trHeight w:val="858"/>
        </w:trPr>
        <w:tc>
          <w:tcPr>
            <w:tcW w:w="1129" w:type="dxa"/>
            <w:tcBorders>
              <w:right w:val="nil"/>
            </w:tcBorders>
            <w:shd w:val="clear" w:color="auto" w:fill="9CC2E5" w:themeFill="accent5" w:themeFillTint="99"/>
          </w:tcPr>
          <w:p w14:paraId="14EA45B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7A80DCB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Departure da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3CA10A0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Flight dur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090AF14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Passengers Aboard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03D7343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Passengers</w:t>
            </w:r>
          </w:p>
          <w:p w14:paraId="71FB12B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Traced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480B116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Index Cas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6BA6E14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Secondary Cases Identifie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7C1E14B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Attack Rate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290ED23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Secondary Cases Within 2 Row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38A3079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Attack Rate in 2 Rows %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9CC2E5" w:themeFill="accent5" w:themeFillTint="99"/>
          </w:tcPr>
          <w:p w14:paraId="6167A2A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 xml:space="preserve">Include in </w:t>
            </w:r>
            <w:proofErr w:type="spellStart"/>
            <w:r>
              <w:rPr>
                <w:rFonts w:ascii="Times New Roman" w:eastAsia="TimesNewRomanPS-Bold" w:hAnsi="Times New Roman" w:cs="Times New Roman" w:hint="eastAsia"/>
                <w:b/>
                <w:kern w:val="0"/>
                <w:sz w:val="18"/>
                <w:szCs w:val="18"/>
              </w:rPr>
              <w:t>meta analysis</w:t>
            </w:r>
            <w:proofErr w:type="spellEnd"/>
          </w:p>
        </w:tc>
      </w:tr>
      <w:tr w:rsidR="00B0418C" w14:paraId="4877EFB0" w14:textId="77777777" w:rsidTr="00C55884">
        <w:trPr>
          <w:trHeight w:val="573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0AF70093" w14:textId="5763B43E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Olse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 Flight 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0DDC0D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Feb 21, 2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63D111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h 30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FC47BC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15 (including crew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FCDBA3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7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26DB4E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5C21BE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2B5047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578649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6B843F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0614010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06C5E248" w14:textId="77777777" w:rsidTr="00C55884">
        <w:trPr>
          <w:trHeight w:val="573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3C3308BB" w14:textId="27068B49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Olse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  <w:p w14:paraId="0CE2C6F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Flight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2F72A0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r 15, 2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F14088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E98606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12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6B6900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4C0431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EDBC94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0C5EB3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6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3DE1E0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B34074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26.1 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66091DB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Yes</w:t>
            </w:r>
          </w:p>
        </w:tc>
      </w:tr>
      <w:tr w:rsidR="00B0418C" w14:paraId="1A3EE18F" w14:textId="77777777" w:rsidTr="00C55884">
        <w:trPr>
          <w:trHeight w:val="664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70868DBD" w14:textId="411A446A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Olsen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 Flight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F8849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r 21, 2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D039BA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h 30m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E7726D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246(including crew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C18EEF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6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394B88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B76CB8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76A1F3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D3CEE9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5997CE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5C5A962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163F1CC0" w14:textId="77777777" w:rsidTr="00C55884">
        <w:trPr>
          <w:trHeight w:val="872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795FF5CD" w14:textId="27BF68A2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Vogt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165A4E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7 flights with 1 index patient per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 fligh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374B77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FB03AD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766 contacted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6CCEF7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312 interviewed/ 127 serology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F0B8106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 per fligh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6761801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27C0C69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0BF4DD02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BCF466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69CDC65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6E9A50FB" w14:textId="77777777" w:rsidTr="00C55884">
        <w:trPr>
          <w:trHeight w:val="566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0E3EB21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Wilder-</w:t>
            </w:r>
          </w:p>
          <w:p w14:paraId="1643DD80" w14:textId="751DC552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Smith</w:t>
            </w:r>
            <w:r w:rsidR="00CA0304"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ascii="Times New Roman" w:eastAsia="TimesNewRomanPS-Bold" w:hAnsi="Times New Roman" w:cs="Times New Roman"/>
                <w:bCs/>
                <w:color w:val="0000FF"/>
                <w:kern w:val="0"/>
                <w:sz w:val="20"/>
                <w:szCs w:val="21"/>
                <w:vertAlign w:val="superscript"/>
              </w:rPr>
              <w:t>1</w:t>
            </w:r>
            <w:r>
              <w:rPr>
                <w:rFonts w:ascii="Times New Roman" w:eastAsia="TimesNewRomanPS-Bold" w:hAnsi="Times New Roman" w:cs="Times New Roman" w:hint="eastAsia"/>
                <w:bCs/>
                <w:color w:val="0000FF"/>
                <w:kern w:val="0"/>
                <w:sz w:val="20"/>
                <w:szCs w:val="21"/>
                <w:vertAlign w:val="superscript"/>
              </w:rPr>
              <w:t>3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4953E9B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Mar 14, 2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C8FA89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E443C85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AD2779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3743657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F98CFF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46E0321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B7AD3C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21AEAAF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2DAA054E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No</w:t>
            </w:r>
          </w:p>
        </w:tc>
      </w:tr>
      <w:tr w:rsidR="00B0418C" w14:paraId="741BC5B0" w14:textId="77777777" w:rsidTr="00C55884">
        <w:trPr>
          <w:trHeight w:val="410"/>
        </w:trPr>
        <w:tc>
          <w:tcPr>
            <w:tcW w:w="1129" w:type="dxa"/>
            <w:tcBorders>
              <w:right w:val="nil"/>
            </w:tcBorders>
            <w:shd w:val="clear" w:color="auto" w:fill="EDEDED" w:themeFill="accent3" w:themeFillTint="32"/>
          </w:tcPr>
          <w:p w14:paraId="3121B09C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Total</w:t>
            </w: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4811B39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7FE4FA6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2424330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12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3183E8A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5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2423ED28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114DD3C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71C22E44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16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4175D0A7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DEDED" w:themeFill="accent3" w:themeFillTint="32"/>
          </w:tcPr>
          <w:p w14:paraId="5FD26A83" w14:textId="77777777" w:rsidR="00B0418C" w:rsidRDefault="00032603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TimesNewRomanPS-Bold" w:hAnsi="Times New Roman" w:cs="Times New Roman" w:hint="eastAsia"/>
                <w:bCs/>
                <w:kern w:val="0"/>
                <w:sz w:val="20"/>
                <w:szCs w:val="21"/>
              </w:rPr>
              <w:t xml:space="preserve">26.1 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EDEDED" w:themeFill="accent3" w:themeFillTint="32"/>
          </w:tcPr>
          <w:p w14:paraId="264D073F" w14:textId="77777777" w:rsidR="00B0418C" w:rsidRDefault="00B0418C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" w:hAnsi="Times New Roman" w:cs="Times New Roman"/>
                <w:bCs/>
                <w:kern w:val="0"/>
                <w:sz w:val="20"/>
                <w:szCs w:val="21"/>
              </w:rPr>
            </w:pPr>
          </w:p>
        </w:tc>
      </w:tr>
    </w:tbl>
    <w:p w14:paraId="687BEDEA" w14:textId="77777777" w:rsidR="00B0418C" w:rsidRDefault="00032603">
      <w:pPr>
        <w:autoSpaceDE w:val="0"/>
        <w:autoSpaceDN w:val="0"/>
        <w:adjustRightInd w:val="0"/>
        <w:jc w:val="left"/>
        <w:rPr>
          <w:rFonts w:ascii="Times New Roman" w:hAnsi="Times New Roman"/>
          <w:bCs/>
          <w:kern w:val="0"/>
          <w:sz w:val="22"/>
        </w:rPr>
      </w:pPr>
      <w:r>
        <w:rPr>
          <w:rFonts w:ascii="Times New Roman" w:eastAsia="TimesNewRomanPS-Bold" w:hAnsi="Times New Roman" w:cs="Times New Roman" w:hint="eastAsia"/>
          <w:bCs/>
          <w:kern w:val="0"/>
          <w:sz w:val="22"/>
          <w:szCs w:val="24"/>
        </w:rPr>
        <w:t>N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>A, not available,</w:t>
      </w:r>
      <w:r>
        <w:rPr>
          <w:rFonts w:ascii="Times New Roman" w:hAnsi="Times New Roman"/>
          <w:bCs/>
          <w:kern w:val="0"/>
          <w:sz w:val="22"/>
        </w:rPr>
        <w:t xml:space="preserve"> months are abbreviated using the first three letters.</w:t>
      </w:r>
    </w:p>
    <w:p w14:paraId="7563294F" w14:textId="77777777" w:rsidR="00B0418C" w:rsidRDefault="00032603">
      <w:pPr>
        <w:autoSpaceDE w:val="0"/>
        <w:autoSpaceDN w:val="0"/>
        <w:adjustRightInd w:val="0"/>
        <w:jc w:val="left"/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</w:pPr>
      <w:r>
        <w:rPr>
          <w:rFonts w:ascii="Times New Roman" w:eastAsia="TimesNewRomanPS-Bold" w:hAnsi="Times New Roman" w:cs="Times New Roman" w:hint="eastAsia"/>
          <w:bCs/>
          <w:kern w:val="0"/>
          <w:sz w:val="24"/>
          <w:szCs w:val="24"/>
          <w:vertAlign w:val="superscript"/>
        </w:rPr>
        <w:t>*</w:t>
      </w:r>
      <w:r>
        <w:rPr>
          <w:rFonts w:ascii="Times New Roman" w:eastAsia="TimesNewRomanPS-Bold" w:hAnsi="Times New Roman" w:cs="Times New Roman"/>
          <w:bCs/>
          <w:kern w:val="0"/>
          <w:sz w:val="22"/>
          <w:szCs w:val="24"/>
        </w:rPr>
        <w:t xml:space="preserve"> Only studies included in the meta-analysis are included.</w:t>
      </w:r>
    </w:p>
    <w:p w14:paraId="68CA8FF0" w14:textId="77777777" w:rsidR="00B0418C" w:rsidRDefault="00B0418C">
      <w:pPr>
        <w:rPr>
          <w:rFonts w:ascii="Times New Roman" w:hAnsi="Times New Roman" w:cs="Times New Roman"/>
          <w:b/>
          <w:sz w:val="30"/>
          <w:szCs w:val="30"/>
        </w:rPr>
      </w:pPr>
    </w:p>
    <w:p w14:paraId="3E00DE1A" w14:textId="77777777" w:rsidR="00B0418C" w:rsidRDefault="00032603">
      <w:pPr>
        <w:rPr>
          <w:rFonts w:ascii="DengXian" w:eastAsia="DengXian" w:hAnsi="DengXian" w:cs="Times New Roman"/>
          <w:szCs w:val="21"/>
        </w:rPr>
      </w:pPr>
      <w:r>
        <w:rPr>
          <w:rFonts w:ascii="Times New Roman" w:hAnsi="Times New Roman"/>
          <w:b/>
          <w:sz w:val="28"/>
          <w:szCs w:val="28"/>
        </w:rPr>
        <w:t>References</w:t>
      </w:r>
    </w:p>
    <w:p w14:paraId="42556536" w14:textId="0D24E735" w:rsidR="00B0418C" w:rsidRPr="007E13B7" w:rsidRDefault="00032603">
      <w:pPr>
        <w:pStyle w:val="NormalWeb"/>
        <w:widowControl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1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Shankar AG</w:t>
      </w:r>
      <w:r w:rsidR="007E13B7"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,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4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Contact tracing for influenza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A(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H1N1) pdm09 virus-infected passenger on international flight.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Emerging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infectious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diseases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20</w:t>
      </w:r>
      <w:r>
        <w:rPr>
          <w:rFonts w:ascii="Times New Roman" w:eastAsia="DengXian" w:hAnsi="Times New Roman" w:cs="Times New Roman"/>
          <w:sz w:val="20"/>
          <w:lang w:bidi="ar"/>
        </w:rPr>
        <w:t>:118-</w:t>
      </w:r>
      <w:r w:rsidR="007E13B7">
        <w:rPr>
          <w:rFonts w:ascii="Times New Roman" w:eastAsia="DengXian" w:hAnsi="Times New Roman" w:cs="Times New Roman"/>
          <w:sz w:val="20"/>
          <w:lang w:bidi="ar"/>
        </w:rPr>
        <w:t>1</w:t>
      </w:r>
      <w:r>
        <w:rPr>
          <w:rFonts w:ascii="Times New Roman" w:eastAsia="DengXian" w:hAnsi="Times New Roman" w:cs="Times New Roman"/>
          <w:sz w:val="20"/>
          <w:lang w:bidi="ar"/>
        </w:rPr>
        <w:t xml:space="preserve">20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 w:rsidRP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3201/eid2001.120101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61189352" w14:textId="0F0293A8" w:rsidR="00B0418C" w:rsidRPr="007E13B7" w:rsidRDefault="00032603">
      <w:pPr>
        <w:pStyle w:val="NormalWeb"/>
        <w:widowControl/>
        <w:wordWrap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2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Zhang L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3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Protection by face masks against influenza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A(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H1N1) pdm09 virus on trans-Pacific passenger aircraft, 2009.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Emerging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infectious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diseases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9</w:t>
      </w:r>
      <w:r>
        <w:rPr>
          <w:rFonts w:ascii="Times New Roman" w:eastAsia="DengXian" w:hAnsi="Times New Roman" w:cs="Times New Roman"/>
          <w:sz w:val="20"/>
          <w:lang w:bidi="ar"/>
        </w:rPr>
        <w:t xml:space="preserve">:1403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3201/eid1909.121765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06D88E4E" w14:textId="6744058E" w:rsidR="00B0418C" w:rsidRPr="007E13B7" w:rsidRDefault="00032603">
      <w:pPr>
        <w:pStyle w:val="NormalWeb"/>
        <w:widowControl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3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proofErr w:type="spellStart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Neatherlin</w:t>
      </w:r>
      <w:proofErr w:type="spellEnd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 J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3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Influenza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A(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H1N1) pdm09 during air travel. </w:t>
      </w:r>
      <w:r w:rsidR="000F672F" w:rsidRPr="00CB043A">
        <w:rPr>
          <w:rFonts w:ascii="Times New Roman" w:hAnsi="Times New Roman" w:cs="Times New Roman"/>
          <w:i/>
          <w:iCs/>
          <w:sz w:val="21"/>
          <w:szCs w:val="21"/>
        </w:rPr>
        <w:t>Travel Medicine and Infectious Disease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1</w:t>
      </w:r>
      <w:r>
        <w:rPr>
          <w:rFonts w:ascii="Times New Roman" w:eastAsia="DengXian" w:hAnsi="Times New Roman" w:cs="Times New Roman"/>
          <w:sz w:val="20"/>
          <w:lang w:bidi="ar"/>
        </w:rPr>
        <w:t>:110-</w:t>
      </w:r>
      <w:r w:rsidR="007E13B7">
        <w:rPr>
          <w:rFonts w:ascii="Times New Roman" w:eastAsia="DengXian" w:hAnsi="Times New Roman" w:cs="Times New Roman"/>
          <w:sz w:val="20"/>
          <w:lang w:bidi="ar"/>
        </w:rPr>
        <w:t>11</w:t>
      </w:r>
      <w:r>
        <w:rPr>
          <w:rFonts w:ascii="Times New Roman" w:eastAsia="DengXian" w:hAnsi="Times New Roman" w:cs="Times New Roman"/>
          <w:sz w:val="20"/>
          <w:lang w:bidi="ar"/>
        </w:rPr>
        <w:t xml:space="preserve">8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1016/j.tmaid.2013.02.004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3CD7EDD3" w14:textId="35A93F85" w:rsidR="00B0418C" w:rsidRPr="007E13B7" w:rsidRDefault="00032603">
      <w:pPr>
        <w:pStyle w:val="NormalWeb"/>
        <w:widowControl/>
        <w:wordWrap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 xml:space="preserve">[4] </w:t>
      </w:r>
      <w:proofErr w:type="spellStart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Catala</w:t>
      </w:r>
      <w:proofErr w:type="spellEnd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 L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2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Pandemic A/H1N1 influenza: transmission of the first cases in Spain. </w:t>
      </w:r>
      <w:proofErr w:type="spellStart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Enfermedades</w:t>
      </w:r>
      <w:proofErr w:type="spellEnd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 xml:space="preserve"> </w:t>
      </w:r>
      <w:proofErr w:type="spellStart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Infecciosas</w:t>
      </w:r>
      <w:proofErr w:type="spellEnd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 xml:space="preserve"> y </w:t>
      </w:r>
      <w:proofErr w:type="spellStart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Microbiología</w:t>
      </w:r>
      <w:proofErr w:type="spellEnd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 xml:space="preserve"> </w:t>
      </w:r>
      <w:proofErr w:type="spellStart"/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Clínica</w:t>
      </w:r>
      <w:proofErr w:type="spellEnd"/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30</w:t>
      </w:r>
      <w:r>
        <w:rPr>
          <w:rFonts w:ascii="Times New Roman" w:eastAsia="DengXian" w:hAnsi="Times New Roman" w:cs="Times New Roman"/>
          <w:sz w:val="20"/>
          <w:lang w:bidi="ar"/>
        </w:rPr>
        <w:t>:60-</w:t>
      </w:r>
      <w:r w:rsidR="007E13B7">
        <w:rPr>
          <w:rFonts w:ascii="Times New Roman" w:eastAsia="DengXian" w:hAnsi="Times New Roman" w:cs="Times New Roman"/>
          <w:sz w:val="20"/>
          <w:lang w:bidi="ar"/>
        </w:rPr>
        <w:t>6</w:t>
      </w:r>
      <w:r>
        <w:rPr>
          <w:rFonts w:ascii="Times New Roman" w:eastAsia="DengXian" w:hAnsi="Times New Roman" w:cs="Times New Roman"/>
          <w:sz w:val="20"/>
          <w:lang w:bidi="ar"/>
        </w:rPr>
        <w:t xml:space="preserve">3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1016/j.eimc.2011.06.007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42CB86ED" w14:textId="59F7FF24" w:rsidR="00B0418C" w:rsidRPr="007E13B7" w:rsidRDefault="00032603">
      <w:pPr>
        <w:pStyle w:val="NormalWeb"/>
        <w:widowControl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5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proofErr w:type="spellStart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Foxwell</w:t>
      </w:r>
      <w:proofErr w:type="spellEnd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 AR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1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Transmission of influenza on international flights, may 2009.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Emerging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infectious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diseases</w:t>
      </w:r>
      <w:r>
        <w:rPr>
          <w:rFonts w:ascii="Times New Roman" w:eastAsia="DengXian" w:hAnsi="Times New Roman" w:cs="Times New Roman"/>
          <w:sz w:val="20"/>
          <w:lang w:bidi="ar"/>
        </w:rPr>
        <w:t>;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7</w:t>
      </w:r>
      <w:r>
        <w:rPr>
          <w:rFonts w:ascii="Times New Roman" w:eastAsia="DengXian" w:hAnsi="Times New Roman" w:cs="Times New Roman"/>
          <w:sz w:val="20"/>
          <w:lang w:bidi="ar"/>
        </w:rPr>
        <w:t>:1188-</w:t>
      </w:r>
      <w:r w:rsidR="007E13B7">
        <w:rPr>
          <w:rFonts w:ascii="Times New Roman" w:eastAsia="DengXian" w:hAnsi="Times New Roman" w:cs="Times New Roman"/>
          <w:sz w:val="20"/>
          <w:lang w:bidi="ar"/>
        </w:rPr>
        <w:t>11</w:t>
      </w:r>
      <w:r>
        <w:rPr>
          <w:rFonts w:ascii="Times New Roman" w:eastAsia="DengXian" w:hAnsi="Times New Roman" w:cs="Times New Roman"/>
          <w:sz w:val="20"/>
          <w:lang w:bidi="ar"/>
        </w:rPr>
        <w:t xml:space="preserve">94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3201/eid1707.101135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150412AF" w14:textId="0B2682F4" w:rsidR="00B0418C" w:rsidRPr="007E13B7" w:rsidRDefault="00032603">
      <w:pPr>
        <w:pStyle w:val="NormalWeb"/>
        <w:widowControl/>
        <w:adjustRightInd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6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proofErr w:type="spellStart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Ooi</w:t>
      </w:r>
      <w:proofErr w:type="spellEnd"/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 PL LF</w:t>
      </w:r>
      <w:r w:rsidR="007E13B7"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, et al.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(2010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Clinical and molecular evidence for transmission of novel influenza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A(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H1N1/2009) on a commercial airplane. </w:t>
      </w:r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Archives of Internal Medicine</w:t>
      </w:r>
      <w:r>
        <w:rPr>
          <w:rFonts w:ascii="Times New Roman" w:eastAsia="DengXian" w:hAnsi="Times New Roman" w:cs="Times New Roman"/>
          <w:sz w:val="20"/>
          <w:lang w:bidi="ar"/>
        </w:rPr>
        <w:t>;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70</w:t>
      </w:r>
      <w:r>
        <w:rPr>
          <w:rFonts w:ascii="Times New Roman" w:eastAsia="DengXian" w:hAnsi="Times New Roman" w:cs="Times New Roman"/>
          <w:sz w:val="20"/>
          <w:lang w:bidi="ar"/>
        </w:rPr>
        <w:t>:913-</w:t>
      </w:r>
      <w:r w:rsidR="007E13B7">
        <w:rPr>
          <w:rFonts w:ascii="Times New Roman" w:eastAsia="DengXian" w:hAnsi="Times New Roman" w:cs="Times New Roman"/>
          <w:sz w:val="20"/>
          <w:lang w:bidi="ar"/>
        </w:rPr>
        <w:t>91</w:t>
      </w:r>
      <w:r>
        <w:rPr>
          <w:rFonts w:ascii="Times New Roman" w:eastAsia="DengXian" w:hAnsi="Times New Roman" w:cs="Times New Roman"/>
          <w:sz w:val="20"/>
          <w:lang w:bidi="ar"/>
        </w:rPr>
        <w:t xml:space="preserve">5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1001/archinternmed.2010.127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584D7C38" w14:textId="24281D69" w:rsidR="00B0418C" w:rsidRPr="007E13B7" w:rsidRDefault="00032603">
      <w:pPr>
        <w:pStyle w:val="NormalWeb"/>
        <w:widowControl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7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Kim JH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10) </w:t>
      </w:r>
      <w:r>
        <w:rPr>
          <w:rFonts w:ascii="Times New Roman" w:eastAsia="DengXian" w:hAnsi="Times New Roman" w:cs="Times New Roman"/>
          <w:sz w:val="20"/>
          <w:lang w:bidi="ar"/>
        </w:rPr>
        <w:t>In-Flight Transmission of Novel Influenza A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(H1N1). </w:t>
      </w:r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Epidemiology and Health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32</w:t>
      </w:r>
      <w:r>
        <w:rPr>
          <w:rFonts w:ascii="Times New Roman" w:eastAsia="DengXian" w:hAnsi="Times New Roman" w:cs="Times New Roman"/>
          <w:sz w:val="20"/>
          <w:lang w:bidi="ar"/>
        </w:rPr>
        <w:t>: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e2010006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4178/</w:t>
      </w:r>
      <w:proofErr w:type="spellStart"/>
      <w:r w:rsidRPr="007E13B7">
        <w:rPr>
          <w:rFonts w:ascii="Times New Roman" w:eastAsia="DengXian" w:hAnsi="Times New Roman" w:cs="Times New Roman"/>
          <w:sz w:val="20"/>
          <w:lang w:bidi="ar"/>
        </w:rPr>
        <w:t>epih</w:t>
      </w:r>
      <w:proofErr w:type="spellEnd"/>
      <w:r w:rsidRPr="007E13B7">
        <w:rPr>
          <w:rFonts w:ascii="Times New Roman" w:eastAsia="DengXian" w:hAnsi="Times New Roman" w:cs="Times New Roman"/>
          <w:sz w:val="20"/>
          <w:lang w:bidi="ar"/>
        </w:rPr>
        <w:t>/e2010006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2839298A" w14:textId="3DDE88FF" w:rsidR="00B0418C" w:rsidRPr="007E13B7" w:rsidRDefault="00032603" w:rsidP="007E13B7">
      <w:pPr>
        <w:pStyle w:val="NormalWeb"/>
        <w:widowControl/>
        <w:wordWrap w:val="0"/>
        <w:ind w:left="300" w:hangingChars="150" w:hanging="300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8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Baker MG, et al.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(2010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Transmission of pandemic A/H1N1 2009 influenza on passenger aircraft: retrospective cohort study. </w:t>
      </w:r>
      <w:r w:rsidR="000F672F" w:rsidRPr="00CF5721">
        <w:rPr>
          <w:rFonts w:ascii="Times New Roman" w:hAnsi="Times New Roman" w:cs="Times New Roman"/>
          <w:i/>
          <w:iCs/>
          <w:sz w:val="21"/>
          <w:szCs w:val="21"/>
        </w:rPr>
        <w:t>British Medical Journal</w:t>
      </w:r>
      <w:r>
        <w:rPr>
          <w:rFonts w:ascii="Times New Roman" w:eastAsia="DengXian" w:hAnsi="Times New Roman" w:cs="Times New Roman"/>
          <w:sz w:val="20"/>
          <w:lang w:bidi="ar"/>
        </w:rPr>
        <w:t>;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340</w:t>
      </w:r>
      <w:r>
        <w:rPr>
          <w:rFonts w:ascii="Times New Roman" w:eastAsia="DengXian" w:hAnsi="Times New Roman" w:cs="Times New Roman"/>
          <w:sz w:val="20"/>
          <w:lang w:bidi="ar"/>
        </w:rPr>
        <w:t xml:space="preserve">:c2424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1136/bmj.c2424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33FB54D9" w14:textId="23C4F19D" w:rsidR="00B0418C" w:rsidRPr="007E13B7" w:rsidRDefault="00032603">
      <w:pPr>
        <w:pStyle w:val="NormalWeb"/>
        <w:widowControl/>
        <w:adjustRightInd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9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Han K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09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Lack of airborne transmission during outbreak of pandemic (H1N1) 2009   among tour group members, China, June 2009.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Emerging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infectious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diseases</w:t>
      </w:r>
      <w:r>
        <w:rPr>
          <w:rFonts w:ascii="Times New Roman" w:eastAsia="DengXian" w:hAnsi="Times New Roman" w:cs="Times New Roman"/>
          <w:sz w:val="20"/>
          <w:lang w:bidi="ar"/>
        </w:rPr>
        <w:t>;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5</w:t>
      </w:r>
      <w:r>
        <w:rPr>
          <w:rFonts w:ascii="Times New Roman" w:eastAsia="DengXian" w:hAnsi="Times New Roman" w:cs="Times New Roman"/>
          <w:sz w:val="20"/>
          <w:lang w:bidi="ar"/>
        </w:rPr>
        <w:t>: 1578-</w:t>
      </w:r>
      <w:r w:rsidR="007E13B7">
        <w:rPr>
          <w:rFonts w:ascii="Times New Roman" w:eastAsia="DengXian" w:hAnsi="Times New Roman" w:cs="Times New Roman"/>
          <w:sz w:val="20"/>
          <w:lang w:bidi="ar"/>
        </w:rPr>
        <w:t>15</w:t>
      </w:r>
      <w:r>
        <w:rPr>
          <w:rFonts w:ascii="Times New Roman" w:eastAsia="DengXian" w:hAnsi="Times New Roman" w:cs="Times New Roman"/>
          <w:sz w:val="20"/>
          <w:lang w:bidi="ar"/>
        </w:rPr>
        <w:t xml:space="preserve">81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3201/eid1510.091013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4BF2C7C5" w14:textId="228ABD3B" w:rsidR="00B0418C" w:rsidRPr="007E13B7" w:rsidRDefault="00032603">
      <w:pPr>
        <w:pStyle w:val="NormalWeb"/>
        <w:widowControl/>
        <w:adjustRightInd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10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Bin C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09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Clinical and epidemiologic characteristics of 3 early cases of influenza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A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 pandemic (H1N1) 2009 virus infection, People's Republic of China, 2009.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Emerging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infectious</w:t>
      </w:r>
      <w:r w:rsidR="000F672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0F672F" w:rsidRPr="00E75F80">
        <w:rPr>
          <w:rFonts w:ascii="Times New Roman" w:hAnsi="Times New Roman" w:cs="Times New Roman"/>
          <w:i/>
          <w:iCs/>
          <w:sz w:val="21"/>
          <w:szCs w:val="21"/>
        </w:rPr>
        <w:t>diseases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15</w:t>
      </w:r>
      <w:r>
        <w:rPr>
          <w:rFonts w:ascii="Times New Roman" w:eastAsia="DengXian" w:hAnsi="Times New Roman" w:cs="Times New Roman"/>
          <w:sz w:val="20"/>
          <w:lang w:bidi="ar"/>
        </w:rPr>
        <w:t>:1418-</w:t>
      </w:r>
      <w:r w:rsidR="007E13B7">
        <w:rPr>
          <w:rFonts w:ascii="Times New Roman" w:eastAsia="DengXian" w:hAnsi="Times New Roman" w:cs="Times New Roman"/>
          <w:sz w:val="20"/>
          <w:lang w:bidi="ar"/>
        </w:rPr>
        <w:t>14</w:t>
      </w:r>
      <w:r>
        <w:rPr>
          <w:rFonts w:ascii="Times New Roman" w:eastAsia="DengXian" w:hAnsi="Times New Roman" w:cs="Times New Roman"/>
          <w:sz w:val="20"/>
          <w:lang w:bidi="ar"/>
        </w:rPr>
        <w:t xml:space="preserve">22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7E13B7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3201/eid1509.090794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3BE6C096" w14:textId="4BBF92F5" w:rsidR="00B0418C" w:rsidRPr="007E13B7" w:rsidRDefault="00032603">
      <w:pPr>
        <w:pStyle w:val="NormalWeb"/>
        <w:widowControl/>
        <w:adjustRightInd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11</w:t>
      </w:r>
      <w:r>
        <w:rPr>
          <w:rFonts w:ascii="Times New Roman" w:eastAsia="DengXian" w:hAnsi="Times New Roman" w:cs="Times New Roman"/>
          <w:sz w:val="20"/>
          <w:lang w:bidi="ar"/>
        </w:rPr>
        <w:t>]</w:t>
      </w:r>
      <w:r w:rsidR="004C7B82"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Olsen SJ, et al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7E13B7">
        <w:rPr>
          <w:rFonts w:ascii="Times New Roman" w:eastAsia="DengXian" w:hAnsi="Times New Roman" w:cs="Times New Roman"/>
          <w:sz w:val="20"/>
          <w:lang w:bidi="ar"/>
        </w:rPr>
        <w:t xml:space="preserve">(2003) </w:t>
      </w:r>
      <w:r>
        <w:rPr>
          <w:rFonts w:ascii="Times New Roman" w:eastAsia="DengXian" w:hAnsi="Times New Roman" w:cs="Times New Roman"/>
          <w:sz w:val="20"/>
          <w:lang w:bidi="ar"/>
        </w:rPr>
        <w:t>Transmission of the severe acute respiratory syndrome on aircraft.</w:t>
      </w:r>
      <w:r>
        <w:rPr>
          <w:rFonts w:ascii="Times New Roman" w:eastAsia="DengXian" w:hAnsi="Times New Roman" w:cs="Times New Roman"/>
          <w:i/>
          <w:sz w:val="20"/>
          <w:lang w:bidi="ar"/>
        </w:rPr>
        <w:t xml:space="preserve"> </w:t>
      </w:r>
      <w:r w:rsidR="000F672F" w:rsidRPr="000F672F">
        <w:rPr>
          <w:rFonts w:ascii="Times New Roman" w:eastAsia="DengXian" w:hAnsi="Times New Roman" w:cs="Times New Roman"/>
          <w:i/>
          <w:iCs/>
          <w:sz w:val="20"/>
          <w:lang w:bidi="ar"/>
        </w:rPr>
        <w:t>New England Journal of Medicine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7E13B7">
        <w:rPr>
          <w:rFonts w:ascii="Times New Roman" w:eastAsia="DengXian" w:hAnsi="Times New Roman" w:cs="Times New Roman"/>
          <w:b/>
          <w:bCs/>
          <w:sz w:val="20"/>
          <w:lang w:bidi="ar"/>
        </w:rPr>
        <w:t>349</w:t>
      </w:r>
      <w:r>
        <w:rPr>
          <w:rFonts w:ascii="Times New Roman" w:eastAsia="DengXian" w:hAnsi="Times New Roman" w:cs="Times New Roman"/>
          <w:sz w:val="20"/>
          <w:lang w:bidi="ar"/>
        </w:rPr>
        <w:t>:2416-</w:t>
      </w:r>
      <w:r w:rsidR="007E13B7">
        <w:rPr>
          <w:rFonts w:ascii="Times New Roman" w:eastAsia="DengXian" w:hAnsi="Times New Roman" w:cs="Times New Roman"/>
          <w:sz w:val="20"/>
          <w:lang w:bidi="ar"/>
        </w:rPr>
        <w:t>24</w:t>
      </w:r>
      <w:r>
        <w:rPr>
          <w:rFonts w:ascii="Times New Roman" w:eastAsia="DengXian" w:hAnsi="Times New Roman" w:cs="Times New Roman"/>
          <w:sz w:val="20"/>
          <w:lang w:bidi="ar"/>
        </w:rPr>
        <w:t xml:space="preserve">22. </w:t>
      </w:r>
      <w:proofErr w:type="gramStart"/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1F7DFB">
        <w:rPr>
          <w:rFonts w:ascii="Times New Roman" w:eastAsia="DengXian" w:hAnsi="Times New Roman" w:cs="Times New Roman"/>
          <w:sz w:val="20"/>
          <w:lang w:bidi="ar"/>
        </w:rPr>
        <w:t>:</w:t>
      </w:r>
      <w:proofErr w:type="gramEnd"/>
      <w:r w:rsidRPr="007E13B7">
        <w:rPr>
          <w:rFonts w:ascii="Times New Roman" w:eastAsia="DengXian" w:hAnsi="Times New Roman" w:cs="Times New Roman"/>
          <w:sz w:val="20"/>
          <w:lang w:bidi="ar"/>
        </w:rPr>
        <w:t>10.1056/NEJMoa031349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1E77032D" w14:textId="6CB9DF93" w:rsidR="00B0418C" w:rsidRPr="007E13B7" w:rsidRDefault="00032603">
      <w:pPr>
        <w:pStyle w:val="NormalWeb"/>
        <w:widowControl/>
        <w:adjustRightInd w:val="0"/>
        <w:ind w:left="300" w:hangingChars="150" w:hanging="300"/>
        <w:rPr>
          <w:rFonts w:ascii="Times New Roman" w:eastAsia="DengXian" w:hAnsi="Times New Roman" w:cs="Times New Roman"/>
          <w:sz w:val="20"/>
          <w:lang w:bidi="ar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12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>Vogt TM, et al.</w:t>
      </w:r>
      <w:r w:rsidR="001F7DFB">
        <w:rPr>
          <w:rFonts w:ascii="Times New Roman" w:eastAsia="DengXian" w:hAnsi="Times New Roman" w:cs="Times New Roman"/>
          <w:sz w:val="20"/>
          <w:lang w:bidi="ar"/>
        </w:rPr>
        <w:t xml:space="preserve"> (2006)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Risk of severe acute respiratory syndrome-associated coronavirus transmission aboard commercial aircraft. </w:t>
      </w:r>
      <w:r w:rsidR="000F672F" w:rsidRPr="00CF5721">
        <w:rPr>
          <w:rFonts w:ascii="Times New Roman" w:hAnsi="Times New Roman" w:cs="Times New Roman"/>
          <w:i/>
          <w:iCs/>
          <w:sz w:val="21"/>
          <w:szCs w:val="21"/>
        </w:rPr>
        <w:t>Journal of Travel Medicine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>13</w:t>
      </w:r>
      <w:r>
        <w:rPr>
          <w:rFonts w:ascii="Times New Roman" w:eastAsia="DengXian" w:hAnsi="Times New Roman" w:cs="Times New Roman"/>
          <w:sz w:val="20"/>
          <w:lang w:bidi="ar"/>
        </w:rPr>
        <w:t>:268-</w:t>
      </w:r>
      <w:r w:rsidR="001F7DFB">
        <w:rPr>
          <w:rFonts w:ascii="Times New Roman" w:eastAsia="DengXian" w:hAnsi="Times New Roman" w:cs="Times New Roman"/>
          <w:sz w:val="20"/>
          <w:lang w:bidi="ar"/>
        </w:rPr>
        <w:t>2</w:t>
      </w:r>
      <w:r>
        <w:rPr>
          <w:rFonts w:ascii="Times New Roman" w:eastAsia="DengXian" w:hAnsi="Times New Roman" w:cs="Times New Roman"/>
          <w:sz w:val="20"/>
          <w:lang w:bidi="ar"/>
        </w:rPr>
        <w:t xml:space="preserve">72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1F7DFB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1111/j.1708-8305.2006.00048.x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56C1902A" w14:textId="38390297" w:rsidR="00B0418C" w:rsidRDefault="00032603">
      <w:pPr>
        <w:pStyle w:val="NormalWeb"/>
        <w:widowControl/>
        <w:wordWrap w:val="0"/>
        <w:adjustRightInd w:val="0"/>
        <w:ind w:left="300" w:hangingChars="150" w:hanging="300"/>
        <w:rPr>
          <w:rFonts w:ascii="Times New Roman" w:hAnsi="Times New Roman" w:cs="Times New Roman"/>
        </w:rPr>
      </w:pPr>
      <w:r>
        <w:rPr>
          <w:rFonts w:ascii="Times New Roman" w:eastAsia="DengXian" w:hAnsi="Times New Roman" w:cs="Times New Roman"/>
          <w:sz w:val="20"/>
          <w:lang w:bidi="ar"/>
        </w:rPr>
        <w:t>[</w:t>
      </w:r>
      <w:r>
        <w:rPr>
          <w:rFonts w:ascii="Times New Roman" w:eastAsia="DengXian" w:hAnsi="Times New Roman" w:cs="Times New Roman" w:hint="eastAsia"/>
          <w:sz w:val="20"/>
          <w:lang w:bidi="ar"/>
        </w:rPr>
        <w:t>13</w:t>
      </w:r>
      <w:r>
        <w:rPr>
          <w:rFonts w:ascii="Times New Roman" w:eastAsia="DengXian" w:hAnsi="Times New Roman" w:cs="Times New Roman"/>
          <w:sz w:val="20"/>
          <w:lang w:bidi="ar"/>
        </w:rPr>
        <w:t xml:space="preserve">] </w:t>
      </w:r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Wilder-Smith A LH, </w:t>
      </w:r>
      <w:proofErr w:type="spellStart"/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>Villacian</w:t>
      </w:r>
      <w:proofErr w:type="spellEnd"/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 xml:space="preserve"> JS.</w:t>
      </w:r>
      <w:r>
        <w:rPr>
          <w:rFonts w:ascii="Times New Roman" w:eastAsia="DengXian" w:hAnsi="Times New Roman" w:cs="Times New Roman"/>
          <w:sz w:val="20"/>
          <w:lang w:bidi="ar"/>
        </w:rPr>
        <w:t xml:space="preserve"> </w:t>
      </w:r>
      <w:r w:rsidR="001F7DFB">
        <w:rPr>
          <w:rFonts w:ascii="Times New Roman" w:eastAsia="DengXian" w:hAnsi="Times New Roman" w:cs="Times New Roman"/>
          <w:sz w:val="20"/>
          <w:lang w:bidi="ar"/>
        </w:rPr>
        <w:t xml:space="preserve">(2003)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In-flight transmission of </w:t>
      </w:r>
      <w:r>
        <w:rPr>
          <w:rFonts w:ascii="Times New Roman" w:eastAsia="DengXian" w:hAnsi="Times New Roman" w:cs="Times New Roman"/>
          <w:sz w:val="20"/>
          <w:lang w:bidi="ar"/>
        </w:rPr>
        <w:t xml:space="preserve">Severe Acute Respiratory </w:t>
      </w:r>
      <w:proofErr w:type="gramStart"/>
      <w:r>
        <w:rPr>
          <w:rFonts w:ascii="Times New Roman" w:eastAsia="DengXian" w:hAnsi="Times New Roman" w:cs="Times New Roman"/>
          <w:sz w:val="20"/>
          <w:lang w:bidi="ar"/>
        </w:rPr>
        <w:t>Syndrome(</w:t>
      </w:r>
      <w:proofErr w:type="gramEnd"/>
      <w:r>
        <w:rPr>
          <w:rFonts w:ascii="Times New Roman" w:eastAsia="DengXian" w:hAnsi="Times New Roman" w:cs="Times New Roman"/>
          <w:sz w:val="20"/>
          <w:lang w:bidi="ar"/>
        </w:rPr>
        <w:t xml:space="preserve">SARS): a case report. </w:t>
      </w:r>
      <w:r w:rsidR="000F672F" w:rsidRPr="00CF5721">
        <w:rPr>
          <w:rFonts w:ascii="Times New Roman" w:hAnsi="Times New Roman" w:cs="Times New Roman"/>
          <w:i/>
          <w:iCs/>
          <w:sz w:val="21"/>
          <w:szCs w:val="21"/>
        </w:rPr>
        <w:t>Journal of Travel Medicine</w:t>
      </w:r>
      <w:r>
        <w:rPr>
          <w:rFonts w:ascii="Times New Roman" w:eastAsia="DengXian" w:hAnsi="Times New Roman" w:cs="Times New Roman"/>
          <w:sz w:val="20"/>
          <w:lang w:bidi="ar"/>
        </w:rPr>
        <w:t xml:space="preserve">; </w:t>
      </w:r>
      <w:r w:rsidRPr="001F7DFB">
        <w:rPr>
          <w:rFonts w:ascii="Times New Roman" w:eastAsia="DengXian" w:hAnsi="Times New Roman" w:cs="Times New Roman"/>
          <w:b/>
          <w:bCs/>
          <w:sz w:val="20"/>
          <w:lang w:bidi="ar"/>
        </w:rPr>
        <w:t>10</w:t>
      </w:r>
      <w:r>
        <w:rPr>
          <w:rFonts w:ascii="Times New Roman" w:eastAsia="DengXian" w:hAnsi="Times New Roman" w:cs="Times New Roman"/>
          <w:sz w:val="20"/>
          <w:lang w:bidi="ar"/>
        </w:rPr>
        <w:t xml:space="preserve">:299-300. </w:t>
      </w:r>
      <w:r w:rsidRPr="007E13B7">
        <w:rPr>
          <w:rFonts w:ascii="Times New Roman" w:eastAsia="DengXian" w:hAnsi="Times New Roman" w:cs="Times New Roman"/>
          <w:sz w:val="20"/>
          <w:lang w:bidi="ar"/>
        </w:rPr>
        <w:t>doi</w:t>
      </w:r>
      <w:r w:rsidR="001F7DFB">
        <w:rPr>
          <w:rFonts w:ascii="Times New Roman" w:eastAsia="DengXian" w:hAnsi="Times New Roman" w:cs="Times New Roman"/>
          <w:sz w:val="20"/>
          <w:lang w:bidi="ar"/>
        </w:rPr>
        <w:t>:</w:t>
      </w:r>
      <w:r w:rsidRPr="007E13B7">
        <w:rPr>
          <w:rFonts w:ascii="Times New Roman" w:eastAsia="DengXian" w:hAnsi="Times New Roman" w:cs="Times New Roman"/>
          <w:sz w:val="20"/>
          <w:lang w:bidi="ar"/>
        </w:rPr>
        <w:t>10.2310/7060.2003.2737</w:t>
      </w:r>
      <w:r>
        <w:rPr>
          <w:rFonts w:ascii="Times New Roman" w:eastAsia="DengXian" w:hAnsi="Times New Roman" w:cs="Times New Roman"/>
          <w:sz w:val="20"/>
          <w:lang w:bidi="ar"/>
        </w:rPr>
        <w:t>.</w:t>
      </w:r>
    </w:p>
    <w:p w14:paraId="5AC48BA6" w14:textId="77777777" w:rsidR="00B0418C" w:rsidRPr="001F7DFB" w:rsidRDefault="00B0418C"/>
    <w:sectPr w:rsidR="00B0418C" w:rsidRPr="001F7DFB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A5A4D" w14:textId="77777777" w:rsidR="00556BF5" w:rsidRDefault="00556BF5">
      <w:r>
        <w:separator/>
      </w:r>
    </w:p>
  </w:endnote>
  <w:endnote w:type="continuationSeparator" w:id="0">
    <w:p w14:paraId="19AD5087" w14:textId="77777777" w:rsidR="00556BF5" w:rsidRDefault="0055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">
    <w:altName w:val="SimSun"/>
    <w:charset w:val="86"/>
    <w:family w:val="roman"/>
    <w:pitch w:val="default"/>
    <w:sig w:usb0="00000000" w:usb1="0000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251985"/>
    </w:sdtPr>
    <w:sdtEndPr/>
    <w:sdtContent>
      <w:p w14:paraId="58218AD8" w14:textId="25F25A7B" w:rsidR="00B0418C" w:rsidRDefault="00032603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032603">
          <w:rPr>
            <w:noProof/>
            <w:lang w:val="zh-CN"/>
          </w:rPr>
          <w:t>2</w:t>
        </w:r>
        <w:r>
          <w:fldChar w:fldCharType="end"/>
        </w:r>
      </w:p>
    </w:sdtContent>
  </w:sdt>
  <w:p w14:paraId="19D87582" w14:textId="77777777" w:rsidR="00B0418C" w:rsidRDefault="00B04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E3A32" w14:textId="77777777" w:rsidR="00556BF5" w:rsidRDefault="00556BF5">
      <w:r>
        <w:separator/>
      </w:r>
    </w:p>
  </w:footnote>
  <w:footnote w:type="continuationSeparator" w:id="0">
    <w:p w14:paraId="2F8FCE11" w14:textId="77777777" w:rsidR="00556BF5" w:rsidRDefault="0055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kxYmRhYjY4ZTdhNzBkMWIyMTc5M2Y4M2VmMTAzMT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03DE"/>
    <w:rsid w:val="00032603"/>
    <w:rsid w:val="0007071A"/>
    <w:rsid w:val="0008016B"/>
    <w:rsid w:val="000B2496"/>
    <w:rsid w:val="000F672F"/>
    <w:rsid w:val="001431D6"/>
    <w:rsid w:val="001435C5"/>
    <w:rsid w:val="001B3E35"/>
    <w:rsid w:val="001F03DE"/>
    <w:rsid w:val="001F7DFB"/>
    <w:rsid w:val="0026459F"/>
    <w:rsid w:val="002B3EA5"/>
    <w:rsid w:val="00311B80"/>
    <w:rsid w:val="00320F25"/>
    <w:rsid w:val="003432CB"/>
    <w:rsid w:val="00431711"/>
    <w:rsid w:val="004A46FC"/>
    <w:rsid w:val="004A7A6E"/>
    <w:rsid w:val="004C7B82"/>
    <w:rsid w:val="0054651D"/>
    <w:rsid w:val="0055276E"/>
    <w:rsid w:val="00556BF5"/>
    <w:rsid w:val="005D3FA4"/>
    <w:rsid w:val="005E3B84"/>
    <w:rsid w:val="005F7EFF"/>
    <w:rsid w:val="006476C7"/>
    <w:rsid w:val="00647F06"/>
    <w:rsid w:val="007220C2"/>
    <w:rsid w:val="007B5E42"/>
    <w:rsid w:val="007D03ED"/>
    <w:rsid w:val="007E13B7"/>
    <w:rsid w:val="008007C6"/>
    <w:rsid w:val="00883706"/>
    <w:rsid w:val="008B55DA"/>
    <w:rsid w:val="008C01B0"/>
    <w:rsid w:val="00917C93"/>
    <w:rsid w:val="009403B3"/>
    <w:rsid w:val="0098735E"/>
    <w:rsid w:val="00A84213"/>
    <w:rsid w:val="00AB1CBE"/>
    <w:rsid w:val="00AB7DE3"/>
    <w:rsid w:val="00B0418C"/>
    <w:rsid w:val="00B75517"/>
    <w:rsid w:val="00C55884"/>
    <w:rsid w:val="00C611F3"/>
    <w:rsid w:val="00CA0304"/>
    <w:rsid w:val="00D06F64"/>
    <w:rsid w:val="00E5473D"/>
    <w:rsid w:val="00E7013F"/>
    <w:rsid w:val="00F13D5A"/>
    <w:rsid w:val="00F96D9E"/>
    <w:rsid w:val="00FC6B3D"/>
    <w:rsid w:val="2F9B5B70"/>
    <w:rsid w:val="384653A1"/>
    <w:rsid w:val="4E19183B"/>
    <w:rsid w:val="5C0155F1"/>
    <w:rsid w:val="62FE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D3525"/>
  <w15:docId w15:val="{648CEF5E-9B79-413D-B33F-4C6BAF27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tran">
    <w:name w:val="tran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5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6</Pages>
  <Words>932</Words>
  <Characters>5315</Characters>
  <Application>Microsoft Office Word</Application>
  <DocSecurity>0</DocSecurity>
  <Lines>44</Lines>
  <Paragraphs>12</Paragraphs>
  <ScaleCrop>false</ScaleCrop>
  <Company>中山大学</Company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yi</dc:creator>
  <cp:lastModifiedBy>E406555</cp:lastModifiedBy>
  <cp:revision>29</cp:revision>
  <dcterms:created xsi:type="dcterms:W3CDTF">2022-09-25T03:14:00Z</dcterms:created>
  <dcterms:modified xsi:type="dcterms:W3CDTF">2023-06-2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20</vt:lpwstr>
  </property>
  <property fmtid="{D5CDD505-2E9C-101B-9397-08002B2CF9AE}" pid="3" name="ICV">
    <vt:lpwstr>32365E24726F4CBB81A6C7C007C4777C</vt:lpwstr>
  </property>
</Properties>
</file>